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495D27" w:rsidR="00556D10" w:rsidRDefault="00556D10" w14:paraId="0E5F7CC8" w14:textId="77777777">
      <w:pPr>
        <w:rPr>
          <w:b/>
          <w:lang w:val="en-US"/>
        </w:rPr>
      </w:pPr>
      <w:proofErr w:type="spellStart"/>
      <w:r w:rsidRPr="00495D27">
        <w:rPr>
          <w:b/>
          <w:lang w:val="en-US"/>
        </w:rPr>
        <w:t>Tabla</w:t>
      </w:r>
      <w:proofErr w:type="spellEnd"/>
      <w:r w:rsidRPr="00495D27">
        <w:rPr>
          <w:b/>
          <w:lang w:val="en-US"/>
        </w:rPr>
        <w:t xml:space="preserve"> 2. Clinical trials based on main FDA-approved immune </w:t>
      </w:r>
      <w:proofErr w:type="spellStart"/>
      <w:r w:rsidRPr="00495D27">
        <w:rPr>
          <w:b/>
          <w:lang w:val="en-US"/>
        </w:rPr>
        <w:t>immune</w:t>
      </w:r>
      <w:proofErr w:type="spellEnd"/>
      <w:r w:rsidRPr="00495D27">
        <w:rPr>
          <w:b/>
          <w:lang w:val="en-US"/>
        </w:rPr>
        <w:t xml:space="preserve"> checkpoint inhibitors (ICIs) in human cancers.</w:t>
      </w:r>
    </w:p>
    <w:tbl>
      <w:tblPr>
        <w:tblW w:w="10207" w:type="dxa"/>
        <w:tblInd w:w="-8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321"/>
        <w:gridCol w:w="3215"/>
        <w:gridCol w:w="2268"/>
        <w:gridCol w:w="851"/>
        <w:gridCol w:w="1134"/>
      </w:tblGrid>
      <w:tr w:rsidRPr="00495D27" w:rsidR="00495D27" w:rsidTr="00495D27" w14:paraId="00C3A297" w14:textId="77777777">
        <w:trPr>
          <w:trHeight w:val="300"/>
        </w:trPr>
        <w:tc>
          <w:tcPr>
            <w:tcW w:w="14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B516D" w:rsidRDefault="00495D27" w14:paraId="0042C925" w14:textId="7777777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CO"/>
              </w:rPr>
              <w:t>NCT Number</w:t>
            </w:r>
          </w:p>
        </w:tc>
        <w:tc>
          <w:tcPr>
            <w:tcW w:w="132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B516D" w:rsidRDefault="00495D27" w14:paraId="1FF61EC1" w14:textId="17DAE23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CO"/>
              </w:rPr>
              <w:t>Study Status</w:t>
            </w:r>
          </w:p>
        </w:tc>
        <w:tc>
          <w:tcPr>
            <w:tcW w:w="321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B516D" w:rsidRDefault="00495D27" w14:paraId="400690AE" w14:textId="7777777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CO"/>
              </w:rPr>
              <w:t>Conditions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B516D" w:rsidRDefault="00495D27" w14:paraId="56E93063" w14:textId="7777777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CO"/>
              </w:rPr>
              <w:t>Drug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B516D" w:rsidRDefault="00495D27" w14:paraId="4AF22340" w14:textId="7777777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CO"/>
              </w:rPr>
              <w:t>Phas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B516D" w:rsidRDefault="00495D27" w14:paraId="463F2D8F" w14:textId="7777777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es-CO"/>
              </w:rPr>
              <w:t>Completion Date</w:t>
            </w:r>
          </w:p>
        </w:tc>
      </w:tr>
      <w:tr w:rsidRPr="00495D27" w:rsidR="00495D27" w:rsidTr="00495D27" w14:paraId="7A300183" w14:textId="77777777">
        <w:trPr>
          <w:trHeight w:val="60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6C4133F3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406715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7D42C006" w14:textId="7B1C28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Terminated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="00495D27" w:rsidP="00047799" w:rsidRDefault="00495D27" w14:paraId="557B17FB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Small Cell Lung Cancer|</w:t>
            </w:r>
          </w:p>
          <w:p w:rsidR="00495D27" w:rsidP="00047799" w:rsidRDefault="00495D27" w14:paraId="2475B645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Lung Cancer|</w:t>
            </w:r>
          </w:p>
          <w:p w:rsidRPr="00495D27" w:rsidR="00495D27" w:rsidP="00047799" w:rsidRDefault="00495D27" w14:paraId="04CD966D" w14:textId="6E53EB4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Relapsed Small Cell Lung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5E108AF8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Nivolumab-Ipilim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3BB02EDA" w14:textId="693C7CE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7102241B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16/05/2022</w:t>
            </w:r>
          </w:p>
        </w:tc>
      </w:tr>
      <w:tr w:rsidRPr="00495D27" w:rsidR="00495D27" w:rsidTr="00495D27" w14:paraId="088E596C" w14:textId="77777777">
        <w:trPr>
          <w:trHeight w:val="601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1EB6F966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026166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1A489102" w14:textId="507A82E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Terminated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6CEFA901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Small Cell Lung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41337CCE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Ipilimumab| Nivolumab|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Rovalpituzumab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tesir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6F47C4F9" w14:textId="3B8CCA7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1|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2F5C7201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3/07/2019</w:t>
            </w:r>
          </w:p>
        </w:tc>
      </w:tr>
      <w:tr w:rsidRPr="00495D27" w:rsidR="00495D27" w:rsidTr="00495D27" w14:paraId="60025C6A" w14:textId="77777777">
        <w:trPr>
          <w:trHeight w:val="553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58093B88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663166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5A03C132" w14:textId="7FCA2E7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Terminated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5D177C7F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arcinoma, Non-Small-Cell Lung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690FEC1A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ipilimumab| Nivol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22E184BA" w14:textId="796C14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1|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40ADA0E6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2/10/2021</w:t>
            </w:r>
          </w:p>
        </w:tc>
      </w:tr>
      <w:tr w:rsidRPr="00495D27" w:rsidR="00495D27" w:rsidTr="00F5569F" w14:paraId="60C2F58D" w14:textId="77777777">
        <w:trPr>
          <w:trHeight w:val="90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55A02593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498600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3597A1CD" w14:textId="05643B2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DB1372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0C1AC9" w:rsidR="000C1AC9" w:rsidP="00495D27" w:rsidRDefault="00495D27" w14:paraId="7B8F9F3C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0C1AC9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Fallopian</w:t>
            </w:r>
            <w:proofErr w:type="spellEnd"/>
            <w:r w:rsidRPr="000C1AC9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0C1AC9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Tube</w:t>
            </w:r>
            <w:proofErr w:type="spellEnd"/>
            <w:r w:rsidRPr="000C1AC9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Carcinoma</w:t>
            </w:r>
          </w:p>
          <w:p w:rsidRPr="000C1AC9" w:rsidR="000C1AC9" w:rsidP="00495D27" w:rsidRDefault="00495D27" w14:paraId="4AA70425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0C1AC9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Ovarian</w:t>
            </w:r>
            <w:proofErr w:type="spellEnd"/>
            <w:r w:rsidRPr="000C1AC9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Carcinoma</w:t>
            </w:r>
          </w:p>
          <w:p w:rsidRPr="000C1AC9" w:rsidR="00495D27" w:rsidP="00495D27" w:rsidRDefault="00495D27" w14:paraId="1526F5D7" w14:textId="4766F5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0C1AC9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Peritoneal 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12B1EDB5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0C1AC9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Ipilimumab| Nivol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4EF8FFDC" w14:textId="0DB415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417C8339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31/12/2023</w:t>
            </w:r>
          </w:p>
        </w:tc>
      </w:tr>
      <w:tr w:rsidRPr="00495D27" w:rsidR="00495D27" w:rsidTr="00F5569F" w14:paraId="1AD997DA" w14:textId="77777777">
        <w:trPr>
          <w:trHeight w:val="90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325305E1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215706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6B0C751C" w14:textId="5642DA7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DB1372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57F5B279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on-Small Cell Lung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07CCBD2D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Ipilimumab| Nivol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54822C6E" w14:textId="49431B8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20EF63EF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19/01/2026</w:t>
            </w:r>
          </w:p>
        </w:tc>
      </w:tr>
      <w:tr w:rsidRPr="00495D27" w:rsidR="00495D27" w:rsidTr="000C1AC9" w14:paraId="43E148D3" w14:textId="77777777">
        <w:trPr>
          <w:trHeight w:val="225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28A33960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231749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69CB295B" w14:textId="39DB78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DB1372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31FE7B26" w14:textId="54CE5E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Renal Cell 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0AC73AA6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ivolumab| Ipilim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18219D9E" w14:textId="270EF45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5CA8696C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7/08/2027</w:t>
            </w:r>
          </w:p>
        </w:tc>
      </w:tr>
      <w:tr w:rsidRPr="00495D27" w:rsidR="00495D27" w:rsidTr="00F5569F" w14:paraId="56F6A63D" w14:textId="77777777">
        <w:trPr>
          <w:trHeight w:val="703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34B39268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lastRenderedPageBreak/>
              <w:t>NCT02872116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0CA6D25D" w14:textId="1647DA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DB1372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="000C1AC9" w:rsidP="00495D27" w:rsidRDefault="00495D27" w14:paraId="60632E48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Gastric Cancer</w:t>
            </w:r>
          </w:p>
          <w:p w:rsidR="000C1AC9" w:rsidP="00495D27" w:rsidRDefault="000C1AC9" w14:paraId="7A9A4DEB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G</w:t>
            </w:r>
            <w:r w:rsidRPr="00495D27" w:rsid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stroesophageal Junction Cancer</w:t>
            </w:r>
          </w:p>
          <w:p w:rsidRPr="00495D27" w:rsidR="00495D27" w:rsidP="00495D27" w:rsidRDefault="000C1AC9" w14:paraId="76E0E7F0" w14:textId="3E6E848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E</w:t>
            </w:r>
            <w:r w:rsidRPr="00495D27" w:rsid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sophageal Adeno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2D2EDE32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ivolumab|Ipilimum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7A0EEF50" w14:textId="2A10F8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29FFD762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31/05/2024</w:t>
            </w:r>
          </w:p>
        </w:tc>
      </w:tr>
      <w:tr w:rsidRPr="00495D27" w:rsidR="00495D27" w:rsidTr="000C1AC9" w14:paraId="5CE612A3" w14:textId="77777777">
        <w:trPr>
          <w:trHeight w:val="955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4F54519E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4034927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5DC13EAC" w14:textId="27D9BA5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DB1372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="000C1AC9" w:rsidP="00495D27" w:rsidRDefault="00495D27" w14:paraId="1CF15EF6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Fallopian Tube Endometrioid </w:t>
            </w:r>
            <w:r w:rsidR="000C1AC9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cancer </w:t>
            </w: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Fallopian Tube Serous Adenocarcinoma</w:t>
            </w:r>
            <w:r w:rsidR="000C1AC9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</w:t>
            </w:r>
          </w:p>
          <w:p w:rsidR="000C1AC9" w:rsidP="00495D27" w:rsidRDefault="00495D27" w14:paraId="3E37AB3E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Ovarian Endometrioid Tumor</w:t>
            </w:r>
            <w:r w:rsidR="000C1AC9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</w:t>
            </w:r>
          </w:p>
          <w:p w:rsidRPr="00495D27" w:rsidR="00495D27" w:rsidP="00495D27" w:rsidRDefault="00495D27" w14:paraId="598E36CE" w14:textId="43B435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Ovarian Serous Adenocarcinoma Endometrioid Adeno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3FD9735F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Tremelimum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142BEAFE" w14:textId="30571E0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73E2BFD4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1/09/2024</w:t>
            </w:r>
          </w:p>
        </w:tc>
      </w:tr>
      <w:tr w:rsidRPr="00495D27" w:rsidR="00495D27" w:rsidTr="00F5569F" w14:paraId="2C2B7E87" w14:textId="77777777">
        <w:trPr>
          <w:trHeight w:val="511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0165E357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071406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74ABF430" w14:textId="167FCA7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DB1372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="00495D27" w:rsidP="00495D27" w:rsidRDefault="00495D27" w14:paraId="73EFBAD3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Merkel Cell Carcinoma|</w:t>
            </w:r>
          </w:p>
          <w:p w:rsidRPr="00495D27" w:rsidR="00495D27" w:rsidP="00495D27" w:rsidRDefault="00495D27" w14:paraId="03C3BDD1" w14:textId="44E3D8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Skin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0755AF74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ivolumab|Ipilimum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7D38B547" w14:textId="0DB49ED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038F5138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024-07</w:t>
            </w:r>
          </w:p>
        </w:tc>
      </w:tr>
      <w:tr w:rsidRPr="00495D27" w:rsidR="00495D27" w:rsidTr="000B516D" w14:paraId="0D4D65AF" w14:textId="77777777">
        <w:trPr>
          <w:trHeight w:val="264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1BA1C8D4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785952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6ED692AB" w14:textId="5BA140E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DB1372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38C59126" w14:textId="4B29D8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Squamous Cell Lung 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0E5E2F5B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Ipilimumab| Nivol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4E4B73A6" w14:textId="1FF5538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3FA08CFC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1/04/2024</w:t>
            </w:r>
          </w:p>
        </w:tc>
      </w:tr>
      <w:tr w:rsidRPr="00495D27" w:rsidR="00495D27" w:rsidTr="00F5569F" w14:paraId="58D61F1D" w14:textId="77777777">
        <w:trPr>
          <w:trHeight w:val="388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6D429EA6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919683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6CB88D5B" w14:textId="33F8E2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DB1372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7F13BB37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Head and Neck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33022132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DRUG: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ivolumab|DRUG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: Ipilim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73C04A83" w14:textId="7784F8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32F76B24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024-04</w:t>
            </w:r>
          </w:p>
        </w:tc>
      </w:tr>
      <w:tr w:rsidRPr="00495D27" w:rsidR="00495D27" w:rsidTr="00495D27" w14:paraId="34000DC4" w14:textId="77777777">
        <w:trPr>
          <w:trHeight w:val="451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29748FFA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430063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3B316C6F" w14:textId="3BBA83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Terminated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7219BE74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dvanced Non-Small Cell Lung 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60AC6A11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Ipilim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516DE6D1" w14:textId="172CC8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003CB533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7/10/2021</w:t>
            </w:r>
          </w:p>
        </w:tc>
      </w:tr>
      <w:tr w:rsidRPr="00495D27" w:rsidR="00495D27" w:rsidTr="00495D27" w14:paraId="06CE857F" w14:textId="77777777">
        <w:trPr>
          <w:trHeight w:val="232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011CE071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4088500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28FA6961" w14:textId="18208F0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Terminated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29A964A3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Renal Cell 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6286961B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Nivolumab| Ipilim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6039824B" w14:textId="38C8C7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19485416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15/11/2021</w:t>
            </w:r>
          </w:p>
        </w:tc>
      </w:tr>
      <w:tr w:rsidRPr="00495D27" w:rsidR="00495D27" w:rsidTr="00495D27" w14:paraId="435CEF6F" w14:textId="77777777">
        <w:trPr>
          <w:trHeight w:val="69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3BE400C6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750514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23E0026C" w14:textId="123CF8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Terminated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63C9A2A1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dvanced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4970D992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ivolumab|Relatlimab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|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Ipilimumab|DRUG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: BMS-986205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0957A323" w14:textId="192C3CE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021A3B2D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9/01/2020</w:t>
            </w:r>
          </w:p>
        </w:tc>
      </w:tr>
      <w:tr w:rsidRPr="00495D27" w:rsidR="00495D27" w:rsidTr="00495D27" w14:paraId="0B72FB53" w14:textId="77777777">
        <w:trPr>
          <w:trHeight w:val="502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5F5A571B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168464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6F1F078E" w14:textId="776403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Terminated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1471C95A" w14:textId="2760BA9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on-Small Cell Lung Cancer Metastatic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6C46316C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Ipilimumab| Nivol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5BE2F11F" w14:textId="233C3F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1|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2C4919E4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11/03/2022</w:t>
            </w:r>
          </w:p>
        </w:tc>
      </w:tr>
      <w:tr w:rsidRPr="00495D27" w:rsidR="00495D27" w:rsidTr="000B516D" w14:paraId="5C2A4540" w14:textId="77777777">
        <w:trPr>
          <w:trHeight w:val="282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55205B2B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693846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6FB071D1" w14:textId="1101B2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Terminated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="000C1AC9" w:rsidP="000B516D" w:rsidRDefault="000B516D" w14:paraId="03927F97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0B516D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Colon</w:t>
            </w:r>
            <w:r w:rsidRPr="000B516D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0B516D" w:rsidR="00495D2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Adenocarcinoma </w:t>
            </w:r>
          </w:p>
          <w:p w:rsidRPr="000B516D" w:rsidR="00495D27" w:rsidP="000B516D" w:rsidRDefault="000B516D" w14:paraId="5F0B57DC" w14:textId="520ACE2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0B516D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Rectum</w:t>
            </w:r>
            <w:proofErr w:type="spellEnd"/>
            <w:r w:rsidRPr="000B516D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0B516D" w:rsidR="00495D2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Adenocarcinoma 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5136735B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0B516D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ivolumab| Ipilim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30F43B22" w14:textId="4F7AE7B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248D4F5C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6/03/2021</w:t>
            </w:r>
          </w:p>
        </w:tc>
      </w:tr>
      <w:tr w:rsidRPr="00495D27" w:rsidR="00495D27" w:rsidTr="00495D27" w14:paraId="1D5EC875" w14:textId="77777777">
        <w:trPr>
          <w:trHeight w:val="30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5CAF975E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4434560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06F324E2" w14:textId="142CE2E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Terminated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38DAB7A3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Brain Metastases, Adult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39C3B145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Nivolumab| Ipilim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237481BB" w14:textId="5389D2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47A1985B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17/06/2021</w:t>
            </w:r>
          </w:p>
        </w:tc>
      </w:tr>
      <w:tr w:rsidRPr="00495D27" w:rsidR="00495D27" w:rsidTr="00495D27" w14:paraId="63E8E24E" w14:textId="77777777">
        <w:trPr>
          <w:trHeight w:val="212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583CEB79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515629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24BA3904" w14:textId="0F7426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Terminated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172A1BC8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on-small Cell Lung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45788C84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Pembr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3CB37B05" w14:textId="01E9AD5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4C834B34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9/07/2021</w:t>
            </w:r>
          </w:p>
        </w:tc>
      </w:tr>
      <w:tr w:rsidRPr="00495D27" w:rsidR="00495D27" w:rsidTr="009C1F13" w14:paraId="5D2ADD17" w14:textId="77777777">
        <w:trPr>
          <w:trHeight w:val="385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783EB10F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141177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741AD28C" w14:textId="487B516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1537B2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440C3B19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Renal Cell 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2443F9D6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Nivolumab| Ipilim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5ED452B8" w14:textId="727DA56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12763DBB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17/04/2024</w:t>
            </w:r>
          </w:p>
        </w:tc>
      </w:tr>
      <w:tr w:rsidRPr="00495D27" w:rsidR="00495D27" w:rsidTr="009C1F13" w14:paraId="4F0F6EB4" w14:textId="77777777">
        <w:trPr>
          <w:trHeight w:val="308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507090FF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143153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47467141" w14:textId="1B17CC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1537B2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7473AA38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Various Advanced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14561DDB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ivolumab|Ipilimum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46C4299C" w14:textId="6B82328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6E7D1159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13/01/2025</w:t>
            </w:r>
          </w:p>
        </w:tc>
      </w:tr>
      <w:tr w:rsidRPr="00495D27" w:rsidR="00495D27" w:rsidTr="00495D27" w14:paraId="6C380E14" w14:textId="77777777">
        <w:trPr>
          <w:trHeight w:val="40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1E16D479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347123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2F9026CD" w14:textId="22CBA94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Terminated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482D403E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Solid Tumors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0B066617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Nivolumab| Ipilimumab|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Lirilum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0F87327C" w14:textId="217CBA3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1|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50A88661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9/01/2021</w:t>
            </w:r>
          </w:p>
        </w:tc>
      </w:tr>
      <w:tr w:rsidRPr="00495D27" w:rsidR="00495D27" w:rsidTr="000B516D" w14:paraId="4F4FFA8C" w14:textId="77777777">
        <w:trPr>
          <w:trHeight w:val="162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3D81031C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043599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4032689F" w14:textId="29D272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191A72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68E4790C" w14:textId="4129BF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Small Cell Lung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2004A0AC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Ipilimumab| Nivol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6C949BC2" w14:textId="0B3CC3C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1|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1C2840F0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023-12</w:t>
            </w:r>
          </w:p>
        </w:tc>
      </w:tr>
      <w:tr w:rsidRPr="00495D27" w:rsidR="00495D27" w:rsidTr="000B516D" w14:paraId="18A166AF" w14:textId="77777777">
        <w:trPr>
          <w:trHeight w:val="837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4A4BB203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953457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6F620BE8" w14:textId="403C56C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191A72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="000B516D" w:rsidP="00495D27" w:rsidRDefault="00495D27" w14:paraId="0B3BC07B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Ovarian Serous </w:t>
            </w:r>
            <w:r w:rsidR="000B516D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</w:t>
            </w: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denocarcinoma</w:t>
            </w:r>
            <w:r w:rsidR="000B516D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Fallopian Tube Carcinoma</w:t>
            </w:r>
            <w:r w:rsidR="000B516D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</w:t>
            </w:r>
          </w:p>
          <w:p w:rsidR="000B516D" w:rsidP="00495D27" w:rsidRDefault="00495D27" w14:paraId="381267FA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Ovarian Carcinoma</w:t>
            </w:r>
          </w:p>
          <w:p w:rsidRPr="00495D27" w:rsidR="00495D27" w:rsidP="00495D27" w:rsidRDefault="00495D27" w14:paraId="1F6FA3B7" w14:textId="362803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eritoneal 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18E874A1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Durvalumab|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Tremelimum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28CF1377" w14:textId="03C7D94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2B2A80F1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15/12/2023</w:t>
            </w:r>
          </w:p>
        </w:tc>
      </w:tr>
      <w:tr w:rsidRPr="00495D27" w:rsidR="00495D27" w:rsidTr="00056628" w14:paraId="5C9A2777" w14:textId="77777777">
        <w:trPr>
          <w:trHeight w:val="6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02ED05D8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203473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2E8CD357" w14:textId="692AA8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191A72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0B516D" w:rsidP="00495D27" w:rsidRDefault="00495D27" w14:paraId="6B947F0E" w14:textId="618A91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Renal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3ADB1CBE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Ipilimumab| Nivol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02EA8B28" w14:textId="00A69D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7AE920BF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30/11/2024</w:t>
            </w:r>
          </w:p>
        </w:tc>
      </w:tr>
      <w:tr w:rsidRPr="00495D27" w:rsidR="00495D27" w:rsidTr="000B516D" w14:paraId="14267EE2" w14:textId="77777777">
        <w:trPr>
          <w:trHeight w:val="6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20E8D62D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1769222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3CC78CB1" w14:textId="3C1E7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Terminated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0B516D" w14:paraId="4E6D4368" w14:textId="52FBC4F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Various Lymphomas</w:t>
            </w:r>
            <w:r w:rsidRPr="00495D27" w:rsid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50BFD634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Ipilim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6A897888" w14:textId="121EEE7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1|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36E1EBF9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015-06</w:t>
            </w:r>
          </w:p>
        </w:tc>
      </w:tr>
      <w:tr w:rsidRPr="00495D27" w:rsidR="00495D27" w:rsidTr="000C1AC9" w14:paraId="4160E137" w14:textId="77777777">
        <w:trPr>
          <w:trHeight w:val="6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23DE6C42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892734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4565BDE6" w14:textId="33639C9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Terminated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="000C1AC9" w:rsidP="00047799" w:rsidRDefault="00495D27" w14:paraId="0F1A4AC4" w14:textId="5C48FBA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Breast Carcinoma</w:t>
            </w:r>
          </w:p>
          <w:p w:rsidRPr="00495D27" w:rsidR="00495D27" w:rsidP="00047799" w:rsidRDefault="00495D27" w14:paraId="6B330974" w14:textId="2385ED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1FFE8C5F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Ipilimumab| Nivol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035BDB47" w14:textId="0C2265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75F7E032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4/02/2019</w:t>
            </w:r>
          </w:p>
        </w:tc>
      </w:tr>
      <w:tr w:rsidRPr="00495D27" w:rsidR="00495D27" w:rsidTr="000C1AC9" w14:paraId="611DB6C8" w14:textId="77777777">
        <w:trPr>
          <w:trHeight w:val="332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3CACC8FB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522584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65DF5508" w14:textId="5BD10A4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Terminated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43CDF3AA" w14:textId="66ABA7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Head and Neck Squamous Cell 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4F099FD7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Durvalumab|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Tremelimum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3F45E834" w14:textId="7AFAC8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1|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77E9D859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19/01/2022</w:t>
            </w:r>
          </w:p>
        </w:tc>
      </w:tr>
      <w:tr w:rsidRPr="00495D27" w:rsidR="00495D27" w:rsidTr="000B516D" w14:paraId="77C50C84" w14:textId="77777777">
        <w:trPr>
          <w:trHeight w:val="643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4BF9F896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816332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7315CFC7" w14:textId="2DB2E0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="000B516D" w:rsidP="00047799" w:rsidRDefault="00495D27" w14:paraId="4D5F32FB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Cutaneous Melanoma </w:t>
            </w:r>
          </w:p>
          <w:p w:rsidR="000B516D" w:rsidP="00047799" w:rsidRDefault="00495D27" w14:paraId="79A64DD1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Merkel Cell Carcinoma </w:t>
            </w:r>
          </w:p>
          <w:p w:rsidRPr="00495D27" w:rsidR="00495D27" w:rsidP="00047799" w:rsidRDefault="00495D27" w14:paraId="26D0FBFB" w14:textId="0C4542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Metastatic Basal </w:t>
            </w:r>
            <w:r w:rsidRPr="00495D27" w:rsidR="000B516D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Cell </w:t>
            </w:r>
            <w:r w:rsidR="000B516D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3A5F9B3C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Ipilimumab|Nivolum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00D3187B" w14:textId="0D5263C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3D5EC554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2/09/2024</w:t>
            </w:r>
          </w:p>
        </w:tc>
      </w:tr>
      <w:tr w:rsidRPr="00495D27" w:rsidR="00495D27" w:rsidTr="00495D27" w14:paraId="02287FC5" w14:textId="77777777">
        <w:trPr>
          <w:trHeight w:val="30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5D7E29EC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1377389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4B9651DC" w14:textId="00705A6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Terminated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60CF4FFE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rostate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0C3CB2C5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Ipilim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0FA2EDD6" w14:textId="4E77927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788ADC0B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7/04/2017</w:t>
            </w:r>
          </w:p>
        </w:tc>
      </w:tr>
      <w:tr w:rsidRPr="00495D27" w:rsidR="00495D27" w:rsidTr="00056628" w14:paraId="3A11D56F" w14:textId="77777777">
        <w:trPr>
          <w:trHeight w:val="268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66BA6016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576509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3A2A5D9C" w14:textId="4A39A8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06560311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Hepatocellular 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2CC04B0A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Nivol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680B8A62" w14:textId="3077C0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1DC8C3F2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31/01/2024</w:t>
            </w:r>
          </w:p>
        </w:tc>
      </w:tr>
      <w:tr w:rsidRPr="00495D27" w:rsidR="00495D27" w:rsidTr="000B516D" w14:paraId="4298ED7E" w14:textId="77777777">
        <w:trPr>
          <w:trHeight w:val="166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5935D7D8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498600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6435D69D" w14:textId="782D932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0B516D" w:rsidR="000B516D" w:rsidP="00047799" w:rsidRDefault="00495D27" w14:paraId="3752748C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0B516D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Fallopian</w:t>
            </w:r>
            <w:proofErr w:type="spellEnd"/>
            <w:r w:rsidRPr="000B516D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0B516D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Tube</w:t>
            </w:r>
            <w:proofErr w:type="spellEnd"/>
            <w:r w:rsidRPr="000B516D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Carcinoma</w:t>
            </w:r>
          </w:p>
          <w:p w:rsidRPr="000B516D" w:rsidR="000B516D" w:rsidP="00047799" w:rsidRDefault="00495D27" w14:paraId="25BE7417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0B516D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Ovarian</w:t>
            </w:r>
            <w:proofErr w:type="spellEnd"/>
            <w:r w:rsidRPr="000B516D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Carcinoma</w:t>
            </w:r>
          </w:p>
          <w:p w:rsidRPr="000B516D" w:rsidR="00495D27" w:rsidP="00047799" w:rsidRDefault="00495D27" w14:paraId="00771F08" w14:textId="0E2C787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0B516D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Peritoneal 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74EE1440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0B516D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Ipilimumab| Nivol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6C8BCABE" w14:textId="54A65CF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49EDCB31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31/12/2023</w:t>
            </w:r>
          </w:p>
        </w:tc>
      </w:tr>
      <w:tr w:rsidRPr="00495D27" w:rsidR="00495D27" w:rsidTr="00495D27" w14:paraId="29710B0A" w14:textId="77777777">
        <w:trPr>
          <w:trHeight w:val="17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7FDBDAAE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lastRenderedPageBreak/>
              <w:t>NCT03215706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1BD0E65D" w14:textId="0E35FF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38224AF6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on-Small Cell Lung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16A29CA8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Ipilimumab| Nivolumab|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776091F9" w14:textId="71AF2F1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4ECCFF75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19/01/2026</w:t>
            </w:r>
          </w:p>
        </w:tc>
      </w:tr>
      <w:tr w:rsidRPr="00495D27" w:rsidR="00495D27" w:rsidTr="00495D27" w14:paraId="507A4633" w14:textId="77777777">
        <w:trPr>
          <w:trHeight w:val="202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70C148CF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117049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73BEE5CD" w14:textId="17FAEA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7D82E374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on-Small Cell Lung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215CCE41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Bevac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006169DC" w14:textId="7272E3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3426D305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024-05</w:t>
            </w:r>
          </w:p>
        </w:tc>
      </w:tr>
      <w:tr w:rsidRPr="00495D27" w:rsidR="00495D27" w:rsidTr="000C1AC9" w14:paraId="22E58F44" w14:textId="77777777">
        <w:trPr>
          <w:trHeight w:val="318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7DE40384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231749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3E6A58F8" w14:textId="0F1C291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10E3F7F7" w14:textId="36D0213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Renal Cell Carcinoma</w:t>
            </w:r>
            <w:r w:rsidR="000C1AC9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14AC785A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ivolumab| Ipilimumab|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3791E252" w14:textId="1A802B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72A44485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7/08/2027</w:t>
            </w:r>
          </w:p>
        </w:tc>
      </w:tr>
      <w:tr w:rsidRPr="00495D27" w:rsidR="00495D27" w:rsidTr="00495D27" w14:paraId="4BF643C3" w14:textId="77777777">
        <w:trPr>
          <w:trHeight w:val="587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5BB5DB60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872116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28309FDF" w14:textId="1278BC0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N</w:t>
            </w: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="000C1AC9" w:rsidP="00047799" w:rsidRDefault="00495D27" w14:paraId="265E3541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Gastric Cancer</w:t>
            </w:r>
          </w:p>
          <w:p w:rsidRPr="00495D27" w:rsidR="00495D27" w:rsidP="00047799" w:rsidRDefault="00495D27" w14:paraId="6C71EADA" w14:textId="3EF9D4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Gastroesophageal Junction Cancer</w:t>
            </w:r>
            <w:r w:rsidR="000C1AC9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E</w:t>
            </w: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sophageal Adeno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694B99EA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ivolumab|Ipilimumab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|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145C956E" w14:textId="6E2ED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3EDD5442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31/05/2024</w:t>
            </w:r>
          </w:p>
        </w:tc>
      </w:tr>
      <w:tr w:rsidRPr="00495D27" w:rsidR="00495D27" w:rsidTr="00495D27" w14:paraId="258AD79C" w14:textId="77777777">
        <w:trPr>
          <w:trHeight w:val="156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41927D3C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071406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166AF1F5" w14:textId="225926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="000C1AC9" w:rsidP="00047799" w:rsidRDefault="00495D27" w14:paraId="75170B0D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Merkel Cell Carcinoma</w:t>
            </w:r>
          </w:p>
          <w:p w:rsidRPr="00495D27" w:rsidR="00495D27" w:rsidP="00047799" w:rsidRDefault="00495D27" w14:paraId="1FD100EC" w14:textId="100FF16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Skin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301D2B10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Nivolumab| Ipilimumab|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6A09C9AB" w14:textId="451DA4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148AA28E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024-07</w:t>
            </w:r>
          </w:p>
        </w:tc>
      </w:tr>
      <w:tr w:rsidRPr="00495D27" w:rsidR="00495D27" w:rsidTr="00056628" w14:paraId="6D06C8C3" w14:textId="77777777">
        <w:trPr>
          <w:trHeight w:val="162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5A7E5416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632409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54AA8BCE" w14:textId="337E03A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2DC24B4F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Various Advanced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11CFD7A4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ivolumab|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6D905C0F" w14:textId="0677707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56288F1A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15/05/2027</w:t>
            </w:r>
          </w:p>
        </w:tc>
      </w:tr>
      <w:tr w:rsidRPr="00495D27" w:rsidR="00495D27" w:rsidTr="00546DE8" w14:paraId="7E629831" w14:textId="77777777">
        <w:trPr>
          <w:trHeight w:val="33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3850C565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785952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6E367B98" w14:textId="540B1BF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3B3071C7" w14:textId="38C7BA3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Squamous Cell Lung 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4C89A700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Ipilimumab| Nivolumab|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57D87E52" w14:textId="664F9BC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2772E908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1/04/2024</w:t>
            </w:r>
          </w:p>
        </w:tc>
      </w:tr>
      <w:tr w:rsidRPr="00495D27" w:rsidR="00495D27" w:rsidTr="00056628" w14:paraId="271FACD8" w14:textId="77777777">
        <w:trPr>
          <w:trHeight w:val="162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27758A29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919683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78C0F70E" w14:textId="34235F5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5B4AFF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1DD2CDB2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Head and Neck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3B29F803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Nivolumab| Ipilim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541C5678" w14:textId="13DDF5E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5E2E0917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024-04</w:t>
            </w:r>
          </w:p>
        </w:tc>
      </w:tr>
      <w:tr w:rsidRPr="00495D27" w:rsidR="00495D27" w:rsidTr="00546DE8" w14:paraId="51B08BBB" w14:textId="77777777">
        <w:trPr>
          <w:trHeight w:val="31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0536AD1E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141177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086FBC67" w14:textId="221E1E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5B4AFF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419B65AE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Renal Cell 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019888C6" w14:textId="7E7413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ivolumab|Ipilimum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53C3CF1F" w14:textId="4A944C8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56628" w:rsidRDefault="00495D27" w14:paraId="19EDC523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17/04/2024</w:t>
            </w:r>
          </w:p>
        </w:tc>
      </w:tr>
      <w:tr w:rsidRPr="00495D27" w:rsidR="00495D27" w:rsidTr="00546DE8" w14:paraId="698C3619" w14:textId="77777777">
        <w:trPr>
          <w:trHeight w:val="131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7CED71BA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404960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3A7CCAC0" w14:textId="2CA15C5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5B4AFF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607AE8A3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ancreatic Adeno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663B9A97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iraparib + Nivolumab| Niraparib + Ipilim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17A689D8" w14:textId="756A0F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1|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6B02E807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026-06</w:t>
            </w:r>
          </w:p>
        </w:tc>
      </w:tr>
      <w:tr w:rsidRPr="00495D27" w:rsidR="00495D27" w:rsidTr="00056628" w14:paraId="77E86F14" w14:textId="77777777">
        <w:trPr>
          <w:trHeight w:val="361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43044A1A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341936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6D2DCC2E" w14:textId="3600E11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5B4AFF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10FEE21F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Squamous Cell Carcinoma of the Head and Neck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1D3577D6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Nivolumab|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Lirilum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2743058A" w14:textId="552ED8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51384CD5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6/07/2026</w:t>
            </w:r>
          </w:p>
        </w:tc>
      </w:tr>
      <w:tr w:rsidRPr="00495D27" w:rsidR="00495D27" w:rsidTr="00056628" w14:paraId="13E5F966" w14:textId="77777777">
        <w:trPr>
          <w:trHeight w:val="708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2AFA3B18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370276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5CFBB713" w14:textId="1FC752C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9F2A09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="000B516D" w:rsidP="00495D27" w:rsidRDefault="000B516D" w14:paraId="3189027F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Oropharynx</w:t>
            </w: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r w:rsidRPr="00495D27" w:rsid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Squamous Cell Carcinoma </w:t>
            </w:r>
          </w:p>
          <w:p w:rsidRPr="00495D27" w:rsidR="00495D27" w:rsidP="00495D27" w:rsidRDefault="00495D27" w14:paraId="3FAB4292" w14:textId="19AD969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Squamous Cell Carcinoma of the Larynx Cell Carcinoma.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2825BFBF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Nivolumab| Cetuxi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4B39BAA8" w14:textId="1A81BA7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1|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00BAA8AF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024-01</w:t>
            </w:r>
          </w:p>
        </w:tc>
      </w:tr>
      <w:tr w:rsidRPr="00495D27" w:rsidR="00495D27" w:rsidTr="00056628" w14:paraId="7B8885F1" w14:textId="77777777">
        <w:trPr>
          <w:trHeight w:val="281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789D7DE4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664181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37D794E0" w14:textId="1CDB1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9F2A09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647732BC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Lung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ancer|Non-small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Cell Lung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4BE23C93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DRUG: Nivolumab|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413AAAEB" w14:textId="74CE75B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02BBD935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14/02/2024</w:t>
            </w:r>
          </w:p>
        </w:tc>
      </w:tr>
      <w:tr w:rsidRPr="00495D27" w:rsidR="00495D27" w:rsidTr="00056628" w14:paraId="59A0DB7E" w14:textId="77777777">
        <w:trPr>
          <w:trHeight w:val="36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3F875787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043599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151C3D9A" w14:textId="796EAF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9F2A09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77740AF1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Small Cell Lung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ancer|Extensive-stage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Small Cell Lung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39D4C320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Ipilimumab| Nivol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324E7AF7" w14:textId="4AB9E27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1|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07D0357E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023-12</w:t>
            </w:r>
          </w:p>
        </w:tc>
      </w:tr>
      <w:tr w:rsidRPr="00495D27" w:rsidR="00495D27" w:rsidTr="00546DE8" w14:paraId="669E5885" w14:textId="77777777">
        <w:trPr>
          <w:trHeight w:val="272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0B115DDF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496662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3B51590B" w14:textId="6A3F0F4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9F2A09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3AD1DCC7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ancreatic Ductal Adeno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200F99B5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DRUG: Nivol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11887F50" w14:textId="05B14F1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1|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3C88C946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14/10/2024</w:t>
            </w:r>
          </w:p>
        </w:tc>
      </w:tr>
      <w:tr w:rsidRPr="00495D27" w:rsidR="00495D27" w:rsidTr="00056628" w14:paraId="2C23A473" w14:textId="77777777">
        <w:trPr>
          <w:trHeight w:val="204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63B6DB34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203473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335246D0" w14:textId="021779C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9F2A09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767355BA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Renal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41ACBB4E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Ipilimumab| Nivol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1A9A6732" w14:textId="3FBA6D8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3075A40F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30/11/2024</w:t>
            </w:r>
          </w:p>
        </w:tc>
      </w:tr>
      <w:tr w:rsidRPr="00495D27" w:rsidR="00495D27" w:rsidTr="00546DE8" w14:paraId="0CFF86BB" w14:textId="77777777">
        <w:trPr>
          <w:trHeight w:val="651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6E6890D0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502330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="00056628" w:rsidP="00495D27" w:rsidRDefault="00056628" w14:paraId="6451824A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</w:p>
          <w:p w:rsidR="00056628" w:rsidP="00495D27" w:rsidRDefault="00056628" w14:paraId="745ED43B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</w:p>
          <w:p w:rsidRPr="00495D27" w:rsidR="00495D27" w:rsidP="00495D27" w:rsidRDefault="00495D27" w14:paraId="59127631" w14:textId="26004B8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9F2A09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="00546DE8" w:rsidP="00495D27" w:rsidRDefault="00495D27" w14:paraId="37F559F8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dvanced Melanoma</w:t>
            </w:r>
          </w:p>
          <w:p w:rsidR="00546DE8" w:rsidP="00495D27" w:rsidRDefault="00495D27" w14:paraId="464894BD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on-small Cell Lung Cancer</w:t>
            </w:r>
          </w:p>
          <w:p w:rsidRPr="00495D27" w:rsidR="00495D27" w:rsidP="00495D27" w:rsidRDefault="00495D27" w14:paraId="344D2871" w14:textId="5FF7F39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Renal Cell 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0F154D72" w14:textId="136571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abiralizumab|Nivolum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3F48D273" w14:textId="72509E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67BE5CEB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027-10</w:t>
            </w:r>
          </w:p>
        </w:tc>
      </w:tr>
      <w:tr w:rsidRPr="00495D27" w:rsidR="00495D27" w:rsidTr="00546DE8" w14:paraId="543A13B5" w14:textId="77777777">
        <w:trPr>
          <w:trHeight w:val="194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41E061DD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257528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0F5AA769" w14:textId="0F36ED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9F2A09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23D519A6" w14:textId="06452E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ervical Adenocarcinoma|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4145B91D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Nivol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2ADB7623" w14:textId="78735F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404FE612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 </w:t>
            </w:r>
          </w:p>
        </w:tc>
      </w:tr>
      <w:tr w:rsidRPr="00495D27" w:rsidR="00495D27" w:rsidTr="00056628" w14:paraId="5F444F6B" w14:textId="77777777">
        <w:trPr>
          <w:trHeight w:val="186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5312F86B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998528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0456A574" w14:textId="3B14CC6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9F2A09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0B15FF0D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proofErr w:type="gram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on Small</w:t>
            </w:r>
            <w:proofErr w:type="spellEnd"/>
            <w:proofErr w:type="gram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Cell Lung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65E65A21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ivolumab|Ipilimum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511C9DF9" w14:textId="73CA788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51E52835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8/11/2028</w:t>
            </w:r>
          </w:p>
        </w:tc>
      </w:tr>
      <w:tr w:rsidRPr="00495D27" w:rsidR="00495D27" w:rsidTr="00546DE8" w14:paraId="265301AA" w14:textId="77777777">
        <w:trPr>
          <w:trHeight w:val="527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5AA7B7BA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816332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0E9A4123" w14:textId="0FDBFB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11654F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="00546DE8" w:rsidP="00495D27" w:rsidRDefault="00495D27" w14:paraId="12530D59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Cutaneous Melanoma </w:t>
            </w:r>
          </w:p>
          <w:p w:rsidRPr="00495D27" w:rsidR="00495D27" w:rsidP="00495D27" w:rsidRDefault="00495D27" w14:paraId="4EC19449" w14:textId="1733C6B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Merkel Cell Carcinoma 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736293AD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Ipilimumab| Nivol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27C847EA" w14:textId="440184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497B9D6C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2/09/2024</w:t>
            </w:r>
          </w:p>
        </w:tc>
      </w:tr>
      <w:tr w:rsidRPr="00495D27" w:rsidR="00495D27" w:rsidTr="00546DE8" w14:paraId="5DAB94A6" w14:textId="77777777">
        <w:trPr>
          <w:trHeight w:val="28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5973B0E5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382561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734BD190" w14:textId="5B9C77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11654F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3EB37766" w14:textId="0F5371E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Lung Small Cell 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05F86816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Nivol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25BDDA47" w14:textId="142C0A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7F6B97CD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31/12/2023</w:t>
            </w:r>
          </w:p>
        </w:tc>
      </w:tr>
      <w:tr w:rsidRPr="00495D27" w:rsidR="00495D27" w:rsidTr="00056628" w14:paraId="10AFB17E" w14:textId="77777777">
        <w:trPr>
          <w:trHeight w:val="264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1A7283D7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713593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345D589E" w14:textId="0EC0652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11654F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7C1D69BB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arcinoma, Hepatocellula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0F6E1DF4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pembr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0E7FC63A" w14:textId="760101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56E45578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9/08/2024</w:t>
            </w:r>
          </w:p>
        </w:tc>
      </w:tr>
      <w:tr w:rsidRPr="00495D27" w:rsidR="00495D27" w:rsidTr="00056628" w14:paraId="38A217D4" w14:textId="77777777">
        <w:trPr>
          <w:trHeight w:val="14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3F38DA88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766582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27F2D663" w14:textId="0395AA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11654F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2A1761F8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Ovarian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5E1634F1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embr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14F9F731" w14:textId="0CA4FE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548CCD05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023-12</w:t>
            </w:r>
          </w:p>
        </w:tc>
      </w:tr>
      <w:tr w:rsidRPr="00495D27" w:rsidR="00495D27" w:rsidTr="00056628" w14:paraId="31283022" w14:textId="77777777">
        <w:trPr>
          <w:trHeight w:val="172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3D78DFC8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609503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33F476E0" w14:textId="3A9BB66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11654F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44812E51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Head and Neck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2ADAA315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Pembr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20AF2550" w14:textId="0C0F07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7A3728E1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30/11/2023</w:t>
            </w:r>
          </w:p>
        </w:tc>
      </w:tr>
      <w:tr w:rsidRPr="00495D27" w:rsidR="00495D27" w:rsidTr="00B10D45" w14:paraId="34527176" w14:textId="77777777">
        <w:trPr>
          <w:trHeight w:val="352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6DCB4D82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808143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05A7A8AD" w14:textId="143C43B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11654F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="00B10D45" w:rsidP="00495D27" w:rsidRDefault="00495D27" w14:paraId="10BE032F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Bladder Carcinoma</w:t>
            </w:r>
          </w:p>
          <w:p w:rsidRPr="00495D27" w:rsidR="00495D27" w:rsidP="00495D27" w:rsidRDefault="00495D27" w14:paraId="0BFEB657" w14:textId="648CDAD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Urothelial 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45A5D1A4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embr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0568569A" w14:textId="6EB85F0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0ECEF324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023-02</w:t>
            </w:r>
          </w:p>
        </w:tc>
      </w:tr>
      <w:tr w:rsidRPr="00495D27" w:rsidR="00495D27" w:rsidTr="00B10D45" w14:paraId="7F913668" w14:textId="77777777">
        <w:trPr>
          <w:trHeight w:val="6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59D79D59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586207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34B8E9D6" w14:textId="331952B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11654F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="00B10D45" w:rsidP="00495D27" w:rsidRDefault="00495D27" w14:paraId="1622EAEF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Head and Neck Cancer</w:t>
            </w:r>
          </w:p>
          <w:p w:rsidR="00B10D45" w:rsidP="00495D27" w:rsidRDefault="00495D27" w14:paraId="368D06D6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Squamous Cell Carcinoma</w:t>
            </w:r>
          </w:p>
          <w:p w:rsidR="00B10D45" w:rsidP="00495D27" w:rsidRDefault="00495D27" w14:paraId="6B7E1135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Oral Cavity Cancer</w:t>
            </w:r>
          </w:p>
          <w:p w:rsidR="00B10D45" w:rsidP="00495D27" w:rsidRDefault="00495D27" w14:paraId="3ADD0047" w14:textId="770B00B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Oropharynx Cance</w:t>
            </w:r>
            <w:r w:rsidR="00B10D45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r</w:t>
            </w:r>
          </w:p>
          <w:p w:rsidR="00B10D45" w:rsidP="00495D27" w:rsidRDefault="00495D27" w14:paraId="1D9087D8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Larynx Cancer</w:t>
            </w:r>
          </w:p>
          <w:p w:rsidRPr="00495D27" w:rsidR="00495D27" w:rsidP="00495D27" w:rsidRDefault="00495D27" w14:paraId="34EF84D2" w14:textId="0A19DF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Laryngeal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63C72A1A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pembrolizumab 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6AA72207" w14:textId="5C068C2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28D146AD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024-09</w:t>
            </w:r>
          </w:p>
        </w:tc>
      </w:tr>
      <w:tr w:rsidRPr="00495D27" w:rsidR="00495D27" w:rsidTr="00721191" w14:paraId="6F8F8412" w14:textId="77777777">
        <w:trPr>
          <w:trHeight w:val="60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00E132A4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004183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3E1AD793" w14:textId="53EDE07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11654F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="00B10D45" w:rsidP="00495D27" w:rsidRDefault="00495D27" w14:paraId="0545F000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on-small Cell Lung Cancer</w:t>
            </w:r>
          </w:p>
          <w:p w:rsidRPr="00495D27" w:rsidR="00495D27" w:rsidP="00495D27" w:rsidRDefault="00495D27" w14:paraId="26CCF13B" w14:textId="6714E4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Triple-negative Breast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1F4F1B35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Pembr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38D391A0" w14:textId="50B5A84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27868B02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023-11</w:t>
            </w:r>
          </w:p>
        </w:tc>
      </w:tr>
      <w:tr w:rsidRPr="00495D27" w:rsidR="00495D27" w:rsidTr="00056628" w14:paraId="110969F1" w14:textId="77777777">
        <w:trPr>
          <w:trHeight w:val="141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6FCA9727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673333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3D9A94BE" w14:textId="511356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11654F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6E490CE5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drenocortical 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03809F29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embr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7866A602" w14:textId="31B3A68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14FB8AD2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024-02</w:t>
            </w:r>
          </w:p>
        </w:tc>
      </w:tr>
      <w:tr w:rsidRPr="00495D27" w:rsidR="00495D27" w:rsidTr="00056628" w14:paraId="68A74453" w14:textId="77777777">
        <w:trPr>
          <w:trHeight w:val="141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3131F940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675737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10BEACAC" w14:textId="1B0B6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11654F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7DF2FA74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Stomach Neoplasms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6D7F2847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Pembr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42391A9D" w14:textId="5C42BD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23BEC564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8/09/2024</w:t>
            </w:r>
          </w:p>
        </w:tc>
      </w:tr>
      <w:tr w:rsidRPr="00495D27" w:rsidR="00495D27" w:rsidTr="00056628" w14:paraId="5094867A" w14:textId="77777777">
        <w:trPr>
          <w:trHeight w:val="329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73F50A6D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lastRenderedPageBreak/>
              <w:t>NCT03149822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38DF2928" w14:textId="670196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11654F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643AA338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Metastatic Renal Cell 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38948452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Pembr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34A503A0" w14:textId="7207C88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1|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3988CFB1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31/12/2023</w:t>
            </w:r>
          </w:p>
        </w:tc>
      </w:tr>
      <w:tr w:rsidRPr="00495D27" w:rsidR="00495D27" w:rsidTr="00B10D45" w14:paraId="6C75B178" w14:textId="77777777">
        <w:trPr>
          <w:trHeight w:val="234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6CF7D39B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949219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45534909" w14:textId="3EA3C11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90C8B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2725BDCE" w14:textId="0C25ABB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Metastatic Small Intestinal Adeno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6DEF5203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Pembr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112A368D" w14:textId="38C467E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1B7B83A2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31/03/2024</w:t>
            </w:r>
          </w:p>
        </w:tc>
      </w:tr>
      <w:tr w:rsidRPr="00495D27" w:rsidR="00495D27" w:rsidTr="00056628" w14:paraId="1FF62496" w14:textId="77777777">
        <w:trPr>
          <w:trHeight w:val="6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7A263DB4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546986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0D23F92D" w14:textId="19CEA0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90C8B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381AF356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arcinoma, Non-Small-Cell Lung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7CF608B9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embr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05B9A349" w14:textId="07CCE6C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3DB9E795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3/04/2024</w:t>
            </w:r>
          </w:p>
        </w:tc>
      </w:tr>
      <w:tr w:rsidRPr="00495D27" w:rsidR="00495D27" w:rsidTr="00056628" w14:paraId="29F73B34" w14:textId="77777777">
        <w:trPr>
          <w:trHeight w:val="281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40E63FB8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602586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6D1A07DF" w14:textId="43841A7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90C8B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1AACDF5D" w14:textId="7B9437C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Ovarian 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7501B53E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Pembr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5D931025" w14:textId="239C8D4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6DDF48C2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2/09/2024</w:t>
            </w:r>
          </w:p>
        </w:tc>
      </w:tr>
      <w:tr w:rsidRPr="00495D27" w:rsidR="00495D27" w:rsidTr="00056628" w14:paraId="1DCD0D50" w14:textId="77777777">
        <w:trPr>
          <w:trHeight w:val="204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0CA71621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818920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46E65633" w14:textId="117EC32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90C8B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0D85BCBF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on-small Cell Lung 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5EA69EA3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Pembr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3920B659" w14:textId="322452A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370033B9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026-03</w:t>
            </w:r>
          </w:p>
        </w:tc>
      </w:tr>
      <w:tr w:rsidRPr="00495D27" w:rsidR="00495D27" w:rsidTr="00056628" w14:paraId="00106670" w14:textId="77777777">
        <w:trPr>
          <w:trHeight w:val="236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5E846604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631706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7EBEDB5C" w14:textId="5FA605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90C8B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7AF261C3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on-small Cell Lung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3F9D7418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Pembr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167B991C" w14:textId="4F59D73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1EAD793A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4/03/2024</w:t>
            </w:r>
          </w:p>
        </w:tc>
      </w:tr>
      <w:tr w:rsidRPr="00495D27" w:rsidR="00495D27" w:rsidTr="00056628" w14:paraId="61F48837" w14:textId="77777777">
        <w:trPr>
          <w:trHeight w:val="6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10368B4A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641093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321E4BDE" w14:textId="11ED46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90C8B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4F5151E4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Head and Neck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7DBF8213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Pembr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36EE0279" w14:textId="200B36D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63E1A144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/11/2025</w:t>
            </w:r>
          </w:p>
        </w:tc>
      </w:tr>
      <w:tr w:rsidRPr="00495D27" w:rsidR="00495D27" w:rsidTr="00056628" w14:paraId="1EC56FDC" w14:textId="77777777">
        <w:trPr>
          <w:trHeight w:val="6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7D1A9000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396471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23184B4B" w14:textId="2343D89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90C8B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760D3650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arcinoma, Unspecified Site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73E9927F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Pembr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62A600A7" w14:textId="0634C7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157403E0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1/01/2024</w:t>
            </w:r>
          </w:p>
        </w:tc>
      </w:tr>
      <w:tr w:rsidRPr="00495D27" w:rsidR="00495D27" w:rsidTr="00B10D45" w14:paraId="073F63C7" w14:textId="77777777">
        <w:trPr>
          <w:trHeight w:val="292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17610957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957968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7D0FFCFE" w14:textId="2FAEA59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90C8B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="00B10D45" w:rsidP="00495D27" w:rsidRDefault="00495D27" w14:paraId="2ACD7EA0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Breast Adenocarcinoma</w:t>
            </w:r>
          </w:p>
          <w:p w:rsidRPr="00495D27" w:rsidR="00495D27" w:rsidP="00495D27" w:rsidRDefault="00495D27" w14:paraId="6969A132" w14:textId="38D5B0E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Negative Breast Cancer 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1459E963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Pembr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585B35DB" w14:textId="037407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3E2E09EB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8/02/2025</w:t>
            </w:r>
          </w:p>
        </w:tc>
      </w:tr>
      <w:tr w:rsidRPr="00495D27" w:rsidR="00495D27" w:rsidTr="00056628" w14:paraId="2A1205CB" w14:textId="77777777">
        <w:trPr>
          <w:trHeight w:val="14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25E36FE2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260894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613ACF5B" w14:textId="4A9271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90C8B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2831B093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Renal Cell Carcinoma (RCC)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154FBB11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Pembr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2EC82F7A" w14:textId="0CB4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50D22CEB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31/12/2024</w:t>
            </w:r>
          </w:p>
        </w:tc>
      </w:tr>
      <w:tr w:rsidRPr="00495D27" w:rsidR="00495D27" w:rsidTr="00056628" w14:paraId="5B049CC5" w14:textId="77777777">
        <w:trPr>
          <w:trHeight w:val="598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10750F18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830594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67D8A994" w14:textId="6022D7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90C8B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="00B10D45" w:rsidP="00495D27" w:rsidRDefault="00495D27" w14:paraId="182E9E0A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Gastric Adenocarcinoma</w:t>
            </w:r>
          </w:p>
          <w:p w:rsidR="00B10D45" w:rsidP="00495D27" w:rsidRDefault="00495D27" w14:paraId="1EAEA8D9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Gastric Squamous Cell Carcinoma</w:t>
            </w:r>
          </w:p>
          <w:p w:rsidRPr="00495D27" w:rsidR="00495D27" w:rsidP="00495D27" w:rsidRDefault="00495D27" w14:paraId="7DEE8853" w14:textId="16F0AF7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Gastroesophageal Junction Adenocarcinoma 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42F0D821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embr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2CA04D1F" w14:textId="12328C2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1CBB5DA7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30/12/2023</w:t>
            </w:r>
          </w:p>
        </w:tc>
      </w:tr>
      <w:tr w:rsidRPr="00495D27" w:rsidR="00495D27" w:rsidTr="00B10D45" w14:paraId="1980758E" w14:textId="77777777">
        <w:trPr>
          <w:trHeight w:val="247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5AFF07E2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971761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5F2AD8AB" w14:textId="4206162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90C8B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09C6FB1B" w14:textId="5ACAC28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Triple-Negative Breast 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319BEC43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embr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45C39BAF" w14:textId="724839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7C385E24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8/12/2023</w:t>
            </w:r>
          </w:p>
        </w:tc>
      </w:tr>
      <w:tr w:rsidRPr="00495D27" w:rsidR="00495D27" w:rsidTr="00056628" w14:paraId="3188E226" w14:textId="77777777">
        <w:trPr>
          <w:trHeight w:val="6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702A8068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811861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20ABC319" w14:textId="667404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90C8B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786853AC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Renal Cell 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555ED329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Pembr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31D7B878" w14:textId="6D356B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3BCC8EA3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31/07/2024</w:t>
            </w:r>
          </w:p>
        </w:tc>
      </w:tr>
      <w:tr w:rsidRPr="00495D27" w:rsidR="00495D27" w:rsidTr="00056628" w14:paraId="5C92E776" w14:textId="77777777">
        <w:trPr>
          <w:trHeight w:val="6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6B58AAF6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062358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755BCABC" w14:textId="37C27DB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90C8B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5D7D7E17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arcinoma, Hepatocellula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325B127F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embr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6AE15951" w14:textId="26FDC45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622C67B1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31/10/2024</w:t>
            </w:r>
          </w:p>
        </w:tc>
      </w:tr>
      <w:tr w:rsidRPr="00495D27" w:rsidR="00495D27" w:rsidTr="00056628" w14:paraId="03B6C442" w14:textId="77777777">
        <w:trPr>
          <w:trHeight w:val="25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0AC684DE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316002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5119BFF3" w14:textId="36FBDC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90C8B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63E5A4B7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Oligometastatic Non-small Cell Lung Cancer (NSCLC)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7BECFFB5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Pembr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4E1AACED" w14:textId="28BB77D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7068E8C5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30/09/2023</w:t>
            </w:r>
          </w:p>
        </w:tc>
      </w:tr>
      <w:tr w:rsidRPr="00495D27" w:rsidR="00495D27" w:rsidTr="00B10D45" w14:paraId="3E4DE5E3" w14:textId="77777777">
        <w:trPr>
          <w:trHeight w:val="406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1593C0AA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971474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6C045EB2" w14:textId="0C74CDF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90C8B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7EB1B7AA" w14:textId="3BE13A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Lung Non-Small Cell 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02DFEF45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embrolizumab| Ramucir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63EADCF1" w14:textId="2C79516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442AF034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1/11/2023</w:t>
            </w:r>
          </w:p>
        </w:tc>
      </w:tr>
      <w:tr w:rsidRPr="00495D27" w:rsidR="00495D27" w:rsidTr="00056628" w14:paraId="2D97E5BC" w14:textId="77777777">
        <w:trPr>
          <w:trHeight w:val="186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4D791DFD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4676412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694939AF" w14:textId="0450FF1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90C8B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3936DFDE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on-small Cell Lung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093713B4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Pembr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20FBA1E1" w14:textId="78847C0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707E0522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30/11/2023</w:t>
            </w:r>
          </w:p>
        </w:tc>
      </w:tr>
      <w:tr w:rsidRPr="00495D27" w:rsidR="00495D27" w:rsidTr="00056628" w14:paraId="3FC72FED" w14:textId="77777777">
        <w:trPr>
          <w:trHeight w:val="141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375524DB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853331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6871C108" w14:textId="2788487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90C8B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6F0735CE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Renal Cell 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02A8213E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Pembr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070FEF50" w14:textId="27C04A3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095C94DA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9/12/2023</w:t>
            </w:r>
          </w:p>
        </w:tc>
      </w:tr>
      <w:tr w:rsidRPr="00495D27" w:rsidR="00495D27" w:rsidTr="00056628" w14:paraId="75E6901A" w14:textId="77777777">
        <w:trPr>
          <w:trHeight w:val="236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57865F48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358472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43458ECF" w14:textId="3B27A28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90C8B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5E846BBF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Head and Neck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19266258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Pembr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70978948" w14:textId="02948C7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007A7BA8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7/12/2023</w:t>
            </w:r>
          </w:p>
        </w:tc>
      </w:tr>
      <w:tr w:rsidRPr="00495D27" w:rsidR="00495D27" w:rsidTr="00056628" w14:paraId="0CB57B81" w14:textId="77777777">
        <w:trPr>
          <w:trHeight w:val="141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29333EDE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4696055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400EC6D8" w14:textId="1F401B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90C8B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11EF33F3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Hepatocellular 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20A89ED6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DRUG: Pembr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7FE23C00" w14:textId="7CCA22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2524B80C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15/05/2024</w:t>
            </w:r>
          </w:p>
        </w:tc>
      </w:tr>
      <w:tr w:rsidRPr="00495D27" w:rsidR="00495D27" w:rsidTr="00056628" w14:paraId="2E57B9A6" w14:textId="77777777">
        <w:trPr>
          <w:trHeight w:val="283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294FC0DB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648477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519E434C" w14:textId="0E49E8E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90C8B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3F88920D" w14:textId="4A8C78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Triple-Negative Breast 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7557D596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Pembr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45A9C5AA" w14:textId="700D09C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1D10F36F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30/12/2023</w:t>
            </w:r>
          </w:p>
        </w:tc>
      </w:tr>
      <w:tr w:rsidRPr="00495D27" w:rsidR="00495D27" w:rsidTr="00056628" w14:paraId="10D6D77A" w14:textId="77777777">
        <w:trPr>
          <w:trHeight w:val="201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7679E45A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829332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7F1F11D1" w14:textId="12DB526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90C8B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65FB71DD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on-small Cell Lung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7A4C1DB3" w14:textId="5097484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embr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551C43E1" w14:textId="2F9143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3864DF49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8/03/2024</w:t>
            </w:r>
          </w:p>
        </w:tc>
      </w:tr>
      <w:tr w:rsidRPr="00495D27" w:rsidR="00495D27" w:rsidTr="00056628" w14:paraId="2460B9FE" w14:textId="77777777">
        <w:trPr>
          <w:trHeight w:val="6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1D1522A3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964078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4AE169C5" w14:textId="097B9B8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90C8B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44A38D9F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Kidney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517CEB8C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embr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40652B15" w14:textId="55CFC49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04329A93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024-04</w:t>
            </w:r>
          </w:p>
        </w:tc>
      </w:tr>
      <w:tr w:rsidRPr="00495D27" w:rsidR="00495D27" w:rsidTr="00056628" w14:paraId="616F6C8C" w14:textId="77777777">
        <w:trPr>
          <w:trHeight w:val="6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2DCC0EC8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898180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5DBE377A" w14:textId="1088005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90C8B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656332F6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Urothelial 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29A6F9EF" w14:textId="075E881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embr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05CF1541" w14:textId="420EA2D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746F0067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1/07/2024</w:t>
            </w:r>
          </w:p>
        </w:tc>
      </w:tr>
      <w:tr w:rsidRPr="00495D27" w:rsidR="00495D27" w:rsidTr="00056628" w14:paraId="79D3AB8D" w14:textId="77777777">
        <w:trPr>
          <w:trHeight w:val="14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0AA41DE4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783078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15EF9D2D" w14:textId="2BC357D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90C8B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246D8AC9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Merkel Cell 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553FDB" w14:paraId="197206C8" w14:textId="55C73B3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embrolizumab (</w:t>
            </w:r>
            <w:r w:rsidRPr="00495D27" w:rsid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MK-3475)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467ADE41" w14:textId="52B814D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72AD34E8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16/06/2032</w:t>
            </w:r>
          </w:p>
        </w:tc>
      </w:tr>
      <w:tr w:rsidRPr="00495D27" w:rsidR="00495D27" w:rsidTr="00056628" w14:paraId="1B61E847" w14:textId="77777777">
        <w:trPr>
          <w:trHeight w:val="204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4869496B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4581824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48601E35" w14:textId="0D0B647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90C8B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2A73A7F4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Lung Cancer, Non-Small Cell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31FF072B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Dostarlimab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| Pembr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1FC2DA0F" w14:textId="527E0ED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11343856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0/10/2025</w:t>
            </w:r>
          </w:p>
        </w:tc>
      </w:tr>
      <w:tr w:rsidRPr="00495D27" w:rsidR="00495D27" w:rsidTr="00056628" w14:paraId="5ECFF387" w14:textId="77777777">
        <w:trPr>
          <w:trHeight w:val="6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1618A5A4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631784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279BB3C2" w14:textId="56A148D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90C8B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1B4BE12F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on-small Cell Lung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490A9B65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Pembrolizumab 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36F84AEF" w14:textId="0353FD9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6E5F731C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12/03/2024</w:t>
            </w:r>
          </w:p>
        </w:tc>
      </w:tr>
      <w:tr w:rsidRPr="00495D27" w:rsidR="00495D27" w:rsidTr="00B10D45" w14:paraId="3A61427E" w14:textId="77777777">
        <w:trPr>
          <w:trHeight w:val="135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6ABE73B5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296684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2236148D" w14:textId="59397A9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90C8B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0FBF377F" w14:textId="1CA2C37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ancer of Head and Neck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35C0C78C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 Pembrolizumab (MK-3475) 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3FB4197B" w14:textId="749D851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7B42526E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31/12/2025</w:t>
            </w:r>
          </w:p>
        </w:tc>
      </w:tr>
      <w:tr w:rsidRPr="00495D27" w:rsidR="00495D27" w:rsidTr="00B10D45" w14:paraId="63FECFA4" w14:textId="77777777">
        <w:trPr>
          <w:trHeight w:val="566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4040B16B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730546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0073E445" w14:textId="276BD02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8E52D0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B10D45" w:rsidR="00B10D45" w:rsidP="00495D27" w:rsidRDefault="00495D27" w14:paraId="3CAB1A00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B10D45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Gastric</w:t>
            </w:r>
            <w:proofErr w:type="spellEnd"/>
            <w:r w:rsidRPr="00B10D45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Cardia</w:t>
            </w:r>
            <w:r w:rsidRPr="00B10D45" w:rsidR="00B10D45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s</w:t>
            </w:r>
            <w:r w:rsidRPr="00B10D45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Adenocarcinoma</w:t>
            </w:r>
          </w:p>
          <w:p w:rsidRPr="00B10D45" w:rsidR="00495D27" w:rsidP="00495D27" w:rsidRDefault="00495D27" w14:paraId="7908E44F" w14:textId="14FCAD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B10D45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Gastric</w:t>
            </w:r>
            <w:proofErr w:type="spellEnd"/>
            <w:r w:rsidRPr="00B10D45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Cancer 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652BA236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B10D45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</w:t>
            </w: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embr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55FACC34" w14:textId="01433F6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1|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1178D7E3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15/05/2024</w:t>
            </w:r>
          </w:p>
        </w:tc>
      </w:tr>
      <w:tr w:rsidRPr="00495D27" w:rsidR="00495D27" w:rsidTr="00056628" w14:paraId="2B66972A" w14:textId="77777777">
        <w:trPr>
          <w:trHeight w:val="201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4170BEEA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4027946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7678D962" w14:textId="550F16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8E52D0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15387838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Lung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ancer|Non-Small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Cell Lung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ancer|Adenocarcinoma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of Lung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3268BA50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pembr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76C04ADA" w14:textId="4CAAC45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4A048B73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31/03/2024</w:t>
            </w:r>
          </w:p>
        </w:tc>
      </w:tr>
      <w:tr w:rsidRPr="00495D27" w:rsidR="00495D27" w:rsidTr="00B10D45" w14:paraId="503810EB" w14:textId="77777777">
        <w:trPr>
          <w:trHeight w:val="27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19C1FEAD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621398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29A63995" w14:textId="716D403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8E52D0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="00B10D45" w:rsidP="00495D27" w:rsidRDefault="00495D27" w14:paraId="22E36247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on-Small Cell Lung Cancer</w:t>
            </w:r>
          </w:p>
          <w:p w:rsidRPr="00495D27" w:rsidR="00495D27" w:rsidP="00495D27" w:rsidRDefault="00495D27" w14:paraId="68FBD03C" w14:textId="083DF3D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1F707619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Pembr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386F70ED" w14:textId="3C0929E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264C17C1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30/09/2023</w:t>
            </w:r>
          </w:p>
        </w:tc>
      </w:tr>
      <w:tr w:rsidRPr="00495D27" w:rsidR="00495D27" w:rsidTr="00056628" w14:paraId="6D92F3E1" w14:textId="77777777">
        <w:trPr>
          <w:trHeight w:val="6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11EDDDFE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142334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185574FA" w14:textId="0B71D79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8E52D0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21755917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Renal Cell 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2DE778A9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Pembr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240CB2CE" w14:textId="6B3933A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16344049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8/12/2025</w:t>
            </w:r>
          </w:p>
        </w:tc>
      </w:tr>
      <w:tr w:rsidRPr="00495D27" w:rsidR="00495D27" w:rsidTr="00056628" w14:paraId="0F8A1D3F" w14:textId="77777777">
        <w:trPr>
          <w:trHeight w:val="6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39A2E3E4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040999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5690124F" w14:textId="268101A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8E52D0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701B38E3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Head and Neck Neoplasms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5F6254A6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embr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5A564BA1" w14:textId="099F726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3BA04BD6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9/06/2024</w:t>
            </w:r>
          </w:p>
        </w:tc>
      </w:tr>
      <w:tr w:rsidRPr="00495D27" w:rsidR="00495D27" w:rsidTr="00056628" w14:paraId="30127C1E" w14:textId="77777777">
        <w:trPr>
          <w:trHeight w:val="1051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4090BED2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684785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5EE3B46B" w14:textId="7E84EAF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Terminated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="00B10D45" w:rsidP="00047799" w:rsidRDefault="00495D27" w14:paraId="676F8478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Metastatic Merkel Cell Carcinoma Squamous Cell Carcinoma|</w:t>
            </w:r>
          </w:p>
          <w:p w:rsidR="00B10D45" w:rsidP="00047799" w:rsidRDefault="00495D27" w14:paraId="3DAA5136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Melanoma</w:t>
            </w:r>
          </w:p>
          <w:p w:rsidR="00B10D45" w:rsidP="00047799" w:rsidRDefault="00495D27" w14:paraId="2F2C9625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Head and Neck Squamous Cell Carcinoma</w:t>
            </w:r>
          </w:p>
          <w:p w:rsidRPr="00495D27" w:rsidR="00495D27" w:rsidP="00047799" w:rsidRDefault="00495D27" w14:paraId="608D45A9" w14:textId="66037F0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lastRenderedPageBreak/>
              <w:t>Solid Tumors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26B6479A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lastRenderedPageBreak/>
              <w:t>Pembrolizumab|Cemiplim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39E5A54E" w14:textId="21369F6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1|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3A036A51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30/03/2022</w:t>
            </w:r>
          </w:p>
        </w:tc>
      </w:tr>
      <w:tr w:rsidRPr="00495D27" w:rsidR="00495D27" w:rsidTr="00E540DD" w14:paraId="4DB6296B" w14:textId="77777777">
        <w:trPr>
          <w:trHeight w:val="150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50306ACE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4305795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447DAF6A" w14:textId="1F0B9FC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05D2C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24BF3BDE" w14:textId="52CECD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Head and Neck Squamous Cell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arcinoma|Metastatic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Head-and-neck Squamous-cell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arcinoma|Locally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Advanced Cutaneous Squamous Cell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arcinoma|Metastatic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Cutaneous Squamous Cell 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57687CA1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Pembrolizumab|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emiplim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5E82032E" w14:textId="0DC0F60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1|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3CC0DB9F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025-06</w:t>
            </w:r>
          </w:p>
        </w:tc>
      </w:tr>
      <w:tr w:rsidRPr="00495D27" w:rsidR="00495D27" w:rsidTr="00056628" w14:paraId="6B6D0508" w14:textId="77777777">
        <w:trPr>
          <w:trHeight w:val="6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605FD2B9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563716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18B286B4" w14:textId="5DACCCF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05D2C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13E65FF7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on-small Cell Lung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07FC3F88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tezolizumab|Tiragolum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731DEBBE" w14:textId="37BC37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5DE9BFB9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31/03/2025</w:t>
            </w:r>
          </w:p>
        </w:tc>
      </w:tr>
      <w:tr w:rsidRPr="00495D27" w:rsidR="00495D27" w:rsidTr="00056628" w14:paraId="6D60FA0C" w14:textId="77777777">
        <w:trPr>
          <w:trHeight w:val="548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5066E22A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853707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7F0FD220" w14:textId="1BBF59F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05D2C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1CFD1814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Anatomic Stage IV Breast Cancer AJCC v8|Metastatic Triple-Negative Breast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arcinoma|Prognostic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Stage IV Breast Cancer AJCC v8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349173E2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Atez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4B177CEB" w14:textId="3C26EE1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1|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5F2018B6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1/12/2023</w:t>
            </w:r>
          </w:p>
        </w:tc>
      </w:tr>
      <w:tr w:rsidRPr="00495D27" w:rsidR="00495D27" w:rsidTr="00056628" w14:paraId="78D98B9D" w14:textId="77777777">
        <w:trPr>
          <w:trHeight w:val="264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3C6588D5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4081688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795D4783" w14:textId="48D74B4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05D2C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0A8D6381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Refractory Lung Non-Small Cell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arcinoma|Stage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IV Lung Cancer AJCC v8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6D2F0987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Atezolizumab 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408D6CB0" w14:textId="407E14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0C8F8477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30/04/2024</w:t>
            </w:r>
          </w:p>
        </w:tc>
      </w:tr>
      <w:tr w:rsidRPr="00495D27" w:rsidR="00495D27" w:rsidTr="00E540DD" w14:paraId="24955C20" w14:textId="77777777">
        <w:trPr>
          <w:trHeight w:val="150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4CCE03B0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873195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715E4B5B" w14:textId="2A2E56B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05D2C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497DC5CA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Metastatic Colorectal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arcinoma|Recurrent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Colorectal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arcinoma|Refractory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Colorectal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arcinoma|Stage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IV Colorectal Cancer AJCC v7|Stage IVA Colorectal Cancer AJCC v7|Stage IVB Colorectal Cancer AJCC v7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7919A73A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tezolizumab|Bevacizum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68315BE5" w14:textId="3CBFE93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489F5BE6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1/07/2024</w:t>
            </w:r>
          </w:p>
        </w:tc>
      </w:tr>
      <w:tr w:rsidRPr="00495D27" w:rsidR="00495D27" w:rsidTr="00056628" w14:paraId="4ABF7178" w14:textId="77777777">
        <w:trPr>
          <w:trHeight w:val="6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10FBFBBD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735121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33A82A04" w14:textId="74342A7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05D2C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5560B01F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on-Small Cell Lung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795178D7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tez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4595B94E" w14:textId="77F3BB2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1BF2C014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31/12/2024</w:t>
            </w:r>
          </w:p>
        </w:tc>
      </w:tr>
      <w:tr w:rsidRPr="00495D27" w:rsidR="00495D27" w:rsidTr="00056628" w14:paraId="4124FB5B" w14:textId="77777777">
        <w:trPr>
          <w:trHeight w:val="232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2D70D6E5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689855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201795DE" w14:textId="262C7B4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05D2C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43DD208B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on-small Cell Lung Cancer|</w:t>
            </w:r>
            <w:proofErr w:type="spellStart"/>
            <w:proofErr w:type="gram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on Small</w:t>
            </w:r>
            <w:proofErr w:type="spellEnd"/>
            <w:proofErr w:type="gram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Cell Lung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ancer|NSCLC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1536457F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Ramucirumab|Atezolizum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5E14DA2C" w14:textId="3EF4C6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6102BD4C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5/04/2024</w:t>
            </w:r>
          </w:p>
        </w:tc>
      </w:tr>
      <w:tr w:rsidRPr="00495D27" w:rsidR="00495D27" w:rsidTr="00056628" w14:paraId="20EA4357" w14:textId="77777777">
        <w:trPr>
          <w:trHeight w:val="214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42CB975E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724878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="00056628" w:rsidP="00495D27" w:rsidRDefault="00056628" w14:paraId="2D472F39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</w:p>
          <w:p w:rsidRPr="00495D27" w:rsidR="00495D27" w:rsidP="00495D27" w:rsidRDefault="00495D27" w14:paraId="5CE3FC6B" w14:textId="67E3E7F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05D2C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31576F89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dvanced Non-Clear Cell Kidney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025EAC5F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Bevacizumab|Atezolizum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05076493" w14:textId="2EA539C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07AA0764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023-10</w:t>
            </w:r>
          </w:p>
        </w:tc>
      </w:tr>
      <w:tr w:rsidRPr="00495D27" w:rsidR="00495D27" w:rsidTr="00E540DD" w14:paraId="1A914A1F" w14:textId="77777777">
        <w:trPr>
          <w:trHeight w:val="150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562617C8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201458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400DDAB3" w14:textId="34C95D8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05D2C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6E8BCD41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Gallbladder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arcinoma|Metastatic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holangiocarcinoma|Stage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III Intrahepatic Cholangiocarcinoma AJCC v8|Stage IV Intrahepatic Cholangiocarcinoma AJCC v8|Unresectable Cholangio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044E3AB7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Atez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482F3AF3" w14:textId="5746AE4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56F54628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13/02/2024</w:t>
            </w:r>
          </w:p>
        </w:tc>
      </w:tr>
      <w:tr w:rsidRPr="00495D27" w:rsidR="00495D27" w:rsidTr="00056628" w14:paraId="6286CA27" w14:textId="77777777">
        <w:trPr>
          <w:trHeight w:val="76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52D535B7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927301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73327D97" w14:textId="42D5D0D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05D2C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73090BB4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on-Small Cell Lung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3D12F05A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tezolizumab (MPDL3280A)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1A9B7F32" w14:textId="71C6725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5A6B541D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3/05/2024</w:t>
            </w:r>
          </w:p>
        </w:tc>
      </w:tr>
      <w:tr w:rsidRPr="00495D27" w:rsidR="00495D27" w:rsidTr="00056628" w14:paraId="35D17CF7" w14:textId="77777777">
        <w:trPr>
          <w:trHeight w:val="14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68063067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4373369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391C8102" w14:textId="2AE927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05D2C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158DEC7E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Extensive-stage Small Cell Lung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00B64B2F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tez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6C6F0065" w14:textId="3CDE2E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796F16FA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5/07/2025</w:t>
            </w:r>
          </w:p>
        </w:tc>
      </w:tr>
      <w:tr w:rsidRPr="00495D27" w:rsidR="00495D27" w:rsidTr="00056628" w14:paraId="4C1F40C4" w14:textId="77777777">
        <w:trPr>
          <w:trHeight w:val="2203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40B3EB38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lastRenderedPageBreak/>
              <w:t>NCT03738228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hideMark/>
          </w:tcPr>
          <w:p w:rsidRPr="00495D27" w:rsidR="00495D27" w:rsidP="00495D27" w:rsidRDefault="00495D27" w14:paraId="0E82D41B" w14:textId="0243B1F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E05D2C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 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4C0FBFEA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Cervical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denocarcinoma|Cervical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denosquamous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arcinoma|Cervical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Squamous Cell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arcinoma|Stage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IB2 Cervical Cancer AJCC v8|Stage II Cervical Cancer AJCC v8|Stage IIA Cervical Cancer AJCC v8|Stage IIA1 Cervical Cancer AJCC v8|Stage IIA2 Cervical Cancer AJCC v8|Stage IIB Cervical Cancer AJCC v8|Stage IIIB Cervical Cancer AJCC v8|Stage IVA Cervical Cancer AJCC v8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495D27" w:rsidRDefault="00495D27" w14:paraId="13423F04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tezolizumab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6F78291C" w14:textId="6CC483B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495D27" w:rsidRDefault="00495D27" w14:paraId="6FCDFAE6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1/09/2024</w:t>
            </w:r>
          </w:p>
        </w:tc>
      </w:tr>
      <w:tr w:rsidRPr="00495D27" w:rsidR="00495D27" w:rsidTr="00056628" w14:paraId="35E9CC9E" w14:textId="77777777">
        <w:trPr>
          <w:trHeight w:val="215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660478BE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118337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09D00DF4" w14:textId="583BCC3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ompleted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0DB3F002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Select Advanced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Malignancies|Kidney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ancer|Clear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Cell Renal Cell 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4B0B3034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Durvalumab|Nivolum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07450C91" w14:textId="5ED570E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1|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7EFFC9B3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17/03/2020</w:t>
            </w:r>
          </w:p>
        </w:tc>
      </w:tr>
      <w:tr w:rsidRPr="00495D27" w:rsidR="00495D27" w:rsidTr="00495D27" w14:paraId="35D166DE" w14:textId="77777777">
        <w:trPr>
          <w:trHeight w:val="60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655B9526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701400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1218FD54" w14:textId="27CB1B5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ompleted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63BB2DAB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Recurrent Small Cell Lung 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1ED3F521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Durvalumab|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Tremelimum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446FBE11" w14:textId="335F53F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0DDB6C2B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7/08/2020</w:t>
            </w:r>
          </w:p>
        </w:tc>
      </w:tr>
      <w:tr w:rsidRPr="00495D27" w:rsidR="00495D27" w:rsidTr="00056628" w14:paraId="0D480BA8" w14:textId="77777777">
        <w:trPr>
          <w:trHeight w:val="850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3D6423CC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204812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28AEC8B4" w14:textId="213715B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ompleted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54566A85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Castration-Resistant Prostate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arcinoma|Metastatic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Malignant Neoplasm in the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Bone|Prostate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denocarcinoma|Stage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IV Prostate Cancer AJCC v8|Stage IVA Prostate Cancer AJCC v8|Stage IVB Prostate Cancer AJCC v8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124154F3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Durvalumab|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Tremelimum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6F649F94" w14:textId="63279A1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024ADE8A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13/04/2021</w:t>
            </w:r>
          </w:p>
        </w:tc>
      </w:tr>
      <w:tr w:rsidRPr="00495D27" w:rsidR="00495D27" w:rsidTr="00056628" w14:paraId="196D0F05" w14:textId="77777777">
        <w:trPr>
          <w:trHeight w:val="278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4878912D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373760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71AA1D6B" w14:textId="423B77E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ompleted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2637876F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Recurrent Squamous Cell Lung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arcinoma|Stage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IV Squamous Cell Lung Carcinoma AJCC v7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3B538704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BIOLOGICAL: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Durvalumab|OTHER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: Laboratory Biomarker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nalysis|BIOLOGICAL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: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Tremelimum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0E6F6831" w14:textId="589B9AA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62FCDB11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9/03/2022</w:t>
            </w:r>
          </w:p>
        </w:tc>
      </w:tr>
      <w:tr w:rsidRPr="00495D27" w:rsidR="00495D27" w:rsidTr="00056628" w14:paraId="0A9BB7DD" w14:textId="77777777">
        <w:trPr>
          <w:trHeight w:val="1019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07E5DF41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953457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0F75DB0B" w14:textId="57732F7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ctiv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</w:t>
            </w: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R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3760E001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BRCA1 Gene Mutation|BRCA2 Gene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Mutation|Ovarian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Serous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Adenocarcinoma|Recurrent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Fallopian Tube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arcinoma|Recurrent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Ovarian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arcinoma|Recurrent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Primary Peritoneal 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1A7E6A3F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Durvalumab|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Tremelimum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7EBEAB3B" w14:textId="67E2546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73BBE70C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15/12/2023</w:t>
            </w:r>
          </w:p>
        </w:tc>
      </w:tr>
      <w:tr w:rsidRPr="00495D27" w:rsidR="00495D27" w:rsidTr="00056628" w14:paraId="6A6DFA19" w14:textId="77777777">
        <w:trPr>
          <w:trHeight w:val="813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12E9608C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2536794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39C7FC1D" w14:textId="26D8C560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ompleted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481FC8F0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Estrogen Receptor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egative|Estrogen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Receptor Positive|HER2/Neu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egative|Recurrent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Breast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arcinoma|Stage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IV Breast Cancer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066C8851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Anti-B7H1 Monoclonal Antibody MEDI4736|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Tremelimum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0CB638D6" w14:textId="79EE658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45AF2011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22/01/2021</w:t>
            </w:r>
          </w:p>
        </w:tc>
      </w:tr>
      <w:tr w:rsidRPr="00495D27" w:rsidR="00495D27" w:rsidTr="00056628" w14:paraId="24013316" w14:textId="77777777">
        <w:trPr>
          <w:trHeight w:val="434"/>
        </w:trPr>
        <w:tc>
          <w:tcPr>
            <w:tcW w:w="1418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18208DB1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NCT03522584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77ECA96F" w14:textId="7F20AA9F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Terminated</w:t>
            </w:r>
          </w:p>
        </w:tc>
        <w:tc>
          <w:tcPr>
            <w:tcW w:w="32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4D2D104B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Metastatic Head and Neck Squamous Cell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Carcinoma|Recurrent</w:t>
            </w:r>
            <w:proofErr w:type="spellEnd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Head and Neck Squamous Cell Carcinoma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495D27" w:rsidR="00495D27" w:rsidP="00047799" w:rsidRDefault="00495D27" w14:paraId="54D6E895" w14:textId="7777777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 xml:space="preserve"> Durvalumab| </w:t>
            </w:r>
            <w:proofErr w:type="spellStart"/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Tremelimuma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53A58614" w14:textId="082E39F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Phase1|Phase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95D27" w:rsidR="00495D27" w:rsidP="00047799" w:rsidRDefault="00495D27" w14:paraId="101580F7" w14:textId="7777777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495D2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19/01/2022</w:t>
            </w:r>
          </w:p>
        </w:tc>
      </w:tr>
    </w:tbl>
    <w:p w:rsidRPr="00556D10" w:rsidR="00556D10" w:rsidRDefault="00556D10" w14:paraId="5D11A50A" w14:textId="77777777"/>
    <w:sectPr w:rsidRPr="00556D10" w:rsidR="00556D10">
      <w:pgSz w:w="12240" w:h="15840" w:orient="portrait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6D10"/>
    <w:rsid w:val="000256D4"/>
    <w:rsid w:val="00030F9A"/>
    <w:rsid w:val="00055E25"/>
    <w:rsid w:val="00056628"/>
    <w:rsid w:val="00094FA9"/>
    <w:rsid w:val="000B516D"/>
    <w:rsid w:val="000C1AC9"/>
    <w:rsid w:val="000E6AAA"/>
    <w:rsid w:val="00117B18"/>
    <w:rsid w:val="0014732C"/>
    <w:rsid w:val="00176FAF"/>
    <w:rsid w:val="001D55E7"/>
    <w:rsid w:val="001D73C0"/>
    <w:rsid w:val="001D74E9"/>
    <w:rsid w:val="00204BE8"/>
    <w:rsid w:val="002409D7"/>
    <w:rsid w:val="002A1821"/>
    <w:rsid w:val="002B0992"/>
    <w:rsid w:val="002C34C7"/>
    <w:rsid w:val="002D3825"/>
    <w:rsid w:val="002D5E6D"/>
    <w:rsid w:val="002D6792"/>
    <w:rsid w:val="002E421A"/>
    <w:rsid w:val="002F4E5B"/>
    <w:rsid w:val="00327095"/>
    <w:rsid w:val="003A4C9D"/>
    <w:rsid w:val="00406C94"/>
    <w:rsid w:val="00441F4D"/>
    <w:rsid w:val="00491DE1"/>
    <w:rsid w:val="00495D27"/>
    <w:rsid w:val="004B6884"/>
    <w:rsid w:val="004C02C8"/>
    <w:rsid w:val="004D3F6D"/>
    <w:rsid w:val="004D5CAC"/>
    <w:rsid w:val="00546DE8"/>
    <w:rsid w:val="00553FDB"/>
    <w:rsid w:val="00556D10"/>
    <w:rsid w:val="00564740"/>
    <w:rsid w:val="005675B1"/>
    <w:rsid w:val="00572298"/>
    <w:rsid w:val="005D6B5F"/>
    <w:rsid w:val="006001BA"/>
    <w:rsid w:val="006219C8"/>
    <w:rsid w:val="00634CA1"/>
    <w:rsid w:val="00646BA8"/>
    <w:rsid w:val="00686219"/>
    <w:rsid w:val="0068FDBB"/>
    <w:rsid w:val="006C37F0"/>
    <w:rsid w:val="00715DED"/>
    <w:rsid w:val="00726535"/>
    <w:rsid w:val="0074556F"/>
    <w:rsid w:val="00775D59"/>
    <w:rsid w:val="0078596C"/>
    <w:rsid w:val="007B58A5"/>
    <w:rsid w:val="00860CE1"/>
    <w:rsid w:val="00873A27"/>
    <w:rsid w:val="008A335A"/>
    <w:rsid w:val="008A48CB"/>
    <w:rsid w:val="00902008"/>
    <w:rsid w:val="0094613F"/>
    <w:rsid w:val="00995A6F"/>
    <w:rsid w:val="009F341C"/>
    <w:rsid w:val="009F61E3"/>
    <w:rsid w:val="00A06C1D"/>
    <w:rsid w:val="00A26027"/>
    <w:rsid w:val="00A30F35"/>
    <w:rsid w:val="00AD3C75"/>
    <w:rsid w:val="00B10D45"/>
    <w:rsid w:val="00B3BA03"/>
    <w:rsid w:val="00B51D04"/>
    <w:rsid w:val="00B65535"/>
    <w:rsid w:val="00BA1114"/>
    <w:rsid w:val="00BC2841"/>
    <w:rsid w:val="00CA06DE"/>
    <w:rsid w:val="00CB6342"/>
    <w:rsid w:val="00D247F3"/>
    <w:rsid w:val="00D444AA"/>
    <w:rsid w:val="00DB4397"/>
    <w:rsid w:val="00DC388E"/>
    <w:rsid w:val="00DE5F4F"/>
    <w:rsid w:val="00DF4059"/>
    <w:rsid w:val="00E16B7B"/>
    <w:rsid w:val="00E27A6C"/>
    <w:rsid w:val="00EC3410"/>
    <w:rsid w:val="00F6658A"/>
    <w:rsid w:val="00FB467D"/>
    <w:rsid w:val="00FC6B3F"/>
    <w:rsid w:val="0A1073B2"/>
    <w:rsid w:val="20EA7F56"/>
    <w:rsid w:val="2A6FDA51"/>
    <w:rsid w:val="305895B2"/>
    <w:rsid w:val="5899E7DA"/>
    <w:rsid w:val="74986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9E7C7C"/>
  <w15:chartTrackingRefBased/>
  <w15:docId w15:val="{6A13E93C-72BB-4EDD-B543-18528AA8E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Fuentedeprrafopredeter" w:default="1">
    <w:name w:val="Default Paragraph Font"/>
    <w:uiPriority w:val="1"/>
    <w:semiHidden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4D3F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1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idy Vannessa Mejia Guarnizo</dc:creator>
  <keywords/>
  <dc:description/>
  <lastModifiedBy>Josefa Antonia Rodriguez Garcia</lastModifiedBy>
  <revision>78</revision>
  <dcterms:created xsi:type="dcterms:W3CDTF">2023-11-21T17:55:00.0000000Z</dcterms:created>
  <dcterms:modified xsi:type="dcterms:W3CDTF">2023-11-24T21:28:17.7876882Z</dcterms:modified>
</coreProperties>
</file>